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01680" w14:textId="2F26DFF8" w:rsidR="00AD7745" w:rsidRPr="00B75018" w:rsidRDefault="002B2A18" w:rsidP="00B75018">
      <w:pPr>
        <w:pStyle w:val="Geenafstand"/>
        <w:rPr>
          <w:rFonts w:ascii="Arial" w:hAnsi="Arial" w:cs="Arial"/>
          <w:b/>
          <w:bCs/>
          <w:sz w:val="28"/>
          <w:szCs w:val="28"/>
        </w:rPr>
      </w:pPr>
      <w:r w:rsidRPr="00B75018">
        <w:rPr>
          <w:rFonts w:ascii="Arial" w:hAnsi="Arial" w:cs="Arial"/>
          <w:b/>
          <w:bCs/>
          <w:sz w:val="28"/>
          <w:szCs w:val="28"/>
        </w:rPr>
        <w:t xml:space="preserve">S1 </w:t>
      </w:r>
      <w:r w:rsidR="005B5364">
        <w:rPr>
          <w:rFonts w:ascii="Arial" w:hAnsi="Arial" w:cs="Arial"/>
          <w:b/>
          <w:bCs/>
          <w:sz w:val="28"/>
          <w:szCs w:val="28"/>
        </w:rPr>
        <w:t>Table.</w:t>
      </w:r>
      <w:r w:rsidR="00AD7745" w:rsidRPr="00B75018">
        <w:rPr>
          <w:rFonts w:ascii="Arial" w:hAnsi="Arial" w:cs="Arial"/>
          <w:b/>
          <w:bCs/>
          <w:sz w:val="28"/>
          <w:szCs w:val="28"/>
        </w:rPr>
        <w:t xml:space="preserve"> Validity of signalling tools for detecting (suspected) child maltreatment at the emergency department, overview of the literature</w:t>
      </w:r>
    </w:p>
    <w:tbl>
      <w:tblPr>
        <w:tblStyle w:val="Tabelraster"/>
        <w:tblW w:w="15026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1560"/>
        <w:gridCol w:w="1134"/>
        <w:gridCol w:w="283"/>
        <w:gridCol w:w="2126"/>
        <w:gridCol w:w="1985"/>
        <w:gridCol w:w="2126"/>
        <w:gridCol w:w="2126"/>
        <w:gridCol w:w="1843"/>
      </w:tblGrid>
      <w:tr w:rsidR="00AD7745" w:rsidRPr="009D02F9" w14:paraId="325C3E70" w14:textId="77777777" w:rsidTr="00097784">
        <w:trPr>
          <w:trHeight w:val="509"/>
        </w:trPr>
        <w:tc>
          <w:tcPr>
            <w:tcW w:w="992" w:type="dxa"/>
            <w:shd w:val="clear" w:color="auto" w:fill="8EAADB" w:themeFill="accent1" w:themeFillTint="99"/>
            <w:vAlign w:val="center"/>
          </w:tcPr>
          <w:p w14:paraId="07EC1FF8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851" w:type="dxa"/>
            <w:shd w:val="clear" w:color="auto" w:fill="8EAADB" w:themeFill="accent1" w:themeFillTint="99"/>
            <w:vAlign w:val="center"/>
          </w:tcPr>
          <w:p w14:paraId="08931D20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on/</w:t>
            </w:r>
          </w:p>
          <w:p w14:paraId="0ED118AA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1560" w:type="dxa"/>
            <w:shd w:val="clear" w:color="auto" w:fill="8EAADB" w:themeFill="accent1" w:themeFillTint="99"/>
            <w:vAlign w:val="center"/>
          </w:tcPr>
          <w:p w14:paraId="06ABE28A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Screening tool</w:t>
            </w:r>
          </w:p>
        </w:tc>
        <w:tc>
          <w:tcPr>
            <w:tcW w:w="1134" w:type="dxa"/>
            <w:shd w:val="clear" w:color="auto" w:fill="8EAADB" w:themeFill="accent1" w:themeFillTint="99"/>
            <w:vAlign w:val="center"/>
          </w:tcPr>
          <w:p w14:paraId="0B1E8521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pulation</w:t>
            </w:r>
          </w:p>
        </w:tc>
        <w:tc>
          <w:tcPr>
            <w:tcW w:w="283" w:type="dxa"/>
            <w:shd w:val="clear" w:color="auto" w:fill="8EAADB" w:themeFill="accent1" w:themeFillTint="99"/>
            <w:vAlign w:val="center"/>
          </w:tcPr>
          <w:p w14:paraId="2CE5F0EC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</w:t>
            </w:r>
          </w:p>
        </w:tc>
        <w:tc>
          <w:tcPr>
            <w:tcW w:w="2126" w:type="dxa"/>
            <w:shd w:val="clear" w:color="auto" w:fill="8EAADB" w:themeFill="accent1" w:themeFillTint="99"/>
            <w:vAlign w:val="center"/>
          </w:tcPr>
          <w:p w14:paraId="0C584E7A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V (%)</w:t>
            </w:r>
          </w:p>
        </w:tc>
        <w:tc>
          <w:tcPr>
            <w:tcW w:w="1985" w:type="dxa"/>
            <w:shd w:val="clear" w:color="auto" w:fill="8EAADB" w:themeFill="accent1" w:themeFillTint="99"/>
            <w:vAlign w:val="center"/>
          </w:tcPr>
          <w:p w14:paraId="32C74F66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V (%)</w:t>
            </w:r>
          </w:p>
        </w:tc>
        <w:tc>
          <w:tcPr>
            <w:tcW w:w="2126" w:type="dxa"/>
            <w:shd w:val="clear" w:color="auto" w:fill="8EAADB" w:themeFill="accent1" w:themeFillTint="99"/>
            <w:vAlign w:val="center"/>
          </w:tcPr>
          <w:p w14:paraId="233DD4EC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Sensitivity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shd w:val="clear" w:color="auto" w:fill="8EAADB" w:themeFill="accent1" w:themeFillTint="99"/>
            <w:vAlign w:val="center"/>
          </w:tcPr>
          <w:p w14:paraId="161E258C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Specificity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43" w:type="dxa"/>
            <w:shd w:val="clear" w:color="auto" w:fill="8EAADB" w:themeFill="accent1" w:themeFillTint="99"/>
            <w:vAlign w:val="center"/>
          </w:tcPr>
          <w:p w14:paraId="1D932E19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</w:tr>
      <w:tr w:rsidR="00AD7745" w:rsidRPr="009D02F9" w14:paraId="3762D771" w14:textId="77777777" w:rsidTr="00097784">
        <w:trPr>
          <w:trHeight w:val="868"/>
        </w:trPr>
        <w:tc>
          <w:tcPr>
            <w:tcW w:w="992" w:type="dxa"/>
            <w:shd w:val="clear" w:color="auto" w:fill="B4C6E7" w:themeFill="accent1" w:themeFillTint="66"/>
            <w:vAlign w:val="center"/>
          </w:tcPr>
          <w:p w14:paraId="17D421DC" w14:textId="60E5AB2E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12D6">
              <w:rPr>
                <w:rFonts w:ascii="Arial" w:hAnsi="Arial" w:cs="Arial"/>
                <w:sz w:val="16"/>
                <w:szCs w:val="16"/>
              </w:rPr>
              <w:t>Louwers</w:t>
            </w:r>
            <w:proofErr w:type="spellEnd"/>
            <w:r w:rsidRPr="002D12D6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2D12D6">
              <w:rPr>
                <w:rFonts w:ascii="Arial" w:hAnsi="Arial" w:cs="Arial"/>
                <w:sz w:val="16"/>
                <w:szCs w:val="16"/>
              </w:rPr>
              <w:t xml:space="preserve"> 2014</w:t>
            </w:r>
            <w:r w:rsidR="00B75018">
              <w:rPr>
                <w:rFonts w:ascii="Arial" w:hAnsi="Arial" w:cs="Arial"/>
                <w:sz w:val="16"/>
                <w:szCs w:val="16"/>
              </w:rPr>
              <w:t>[</w:t>
            </w:r>
            <w:r w:rsidR="00515196">
              <w:rPr>
                <w:rFonts w:ascii="Arial" w:hAnsi="Arial" w:cs="Arial"/>
                <w:sz w:val="16"/>
                <w:szCs w:val="16"/>
              </w:rPr>
              <w:t>2</w:t>
            </w:r>
            <w:r w:rsidR="00E1156F">
              <w:rPr>
                <w:rFonts w:ascii="Arial" w:hAnsi="Arial" w:cs="Arial"/>
                <w:sz w:val="16"/>
                <w:szCs w:val="16"/>
              </w:rPr>
              <w:t>1</w:t>
            </w:r>
            <w:r w:rsidR="00515196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023C03A" w14:textId="5B16633D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3692399A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ther-lands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22B89C31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ESCAPE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F4CD613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9D02F9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D02F9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283" w:type="dxa"/>
            <w:shd w:val="clear" w:color="auto" w:fill="D9E2F3" w:themeFill="accent1" w:themeFillTint="33"/>
            <w:vAlign w:val="center"/>
          </w:tcPr>
          <w:p w14:paraId="61BD5B4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3864DFA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10E60B54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8.0-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14</w:t>
            </w:r>
            <w:r>
              <w:rPr>
                <w:rFonts w:ascii="Arial" w:hAnsi="Arial" w:cs="Arial"/>
                <w:i/>
                <w:sz w:val="18"/>
                <w:szCs w:val="18"/>
              </w:rPr>
              <w:t>.0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644D4551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  <w:p w14:paraId="03693049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9.7-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99</w:t>
            </w:r>
            <w:r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9]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756E1DA8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  <w:p w14:paraId="1C74BEA1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67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– 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89]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45C1DF0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98</w:t>
            </w:r>
          </w:p>
          <w:p w14:paraId="3997219C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8.0-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99</w:t>
            </w:r>
            <w:r>
              <w:rPr>
                <w:rFonts w:ascii="Arial" w:hAnsi="Arial" w:cs="Arial"/>
                <w:i/>
                <w:sz w:val="18"/>
                <w:szCs w:val="18"/>
              </w:rPr>
              <w:t>.0]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75F12B5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ESCAPE: 2.3% (n=420)</w:t>
            </w:r>
          </w:p>
          <w:p w14:paraId="4019C336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ESCAPE: 19,861</w:t>
            </w:r>
          </w:p>
        </w:tc>
      </w:tr>
      <w:tr w:rsidR="00AD7745" w:rsidRPr="009D02F9" w14:paraId="1A8489BD" w14:textId="77777777" w:rsidTr="00097784">
        <w:trPr>
          <w:trHeight w:val="1263"/>
        </w:trPr>
        <w:tc>
          <w:tcPr>
            <w:tcW w:w="992" w:type="dxa"/>
            <w:shd w:val="clear" w:color="auto" w:fill="B4C6E7" w:themeFill="accent1" w:themeFillTint="66"/>
            <w:vAlign w:val="center"/>
          </w:tcPr>
          <w:p w14:paraId="65EFE84F" w14:textId="358BECD9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27C4D">
              <w:rPr>
                <w:rFonts w:ascii="Arial" w:hAnsi="Arial" w:cs="Arial"/>
                <w:sz w:val="16"/>
                <w:szCs w:val="16"/>
              </w:rPr>
              <w:t>Dinpanah</w:t>
            </w:r>
            <w:proofErr w:type="spellEnd"/>
            <w:r w:rsidRPr="00D27C4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; 2017</w:t>
            </w:r>
            <w:r w:rsidR="00B75018">
              <w:rPr>
                <w:rFonts w:ascii="Arial" w:hAnsi="Arial" w:cs="Arial"/>
                <w:sz w:val="16"/>
                <w:szCs w:val="16"/>
              </w:rPr>
              <w:t>[</w:t>
            </w:r>
            <w:r w:rsidR="00E1156F">
              <w:rPr>
                <w:rFonts w:ascii="Arial" w:hAnsi="Arial" w:cs="Arial"/>
                <w:sz w:val="16"/>
                <w:szCs w:val="16"/>
              </w:rPr>
              <w:t>20</w:t>
            </w:r>
            <w:r w:rsidR="00B75018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FB00BDF" w14:textId="04EA027D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FC43670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an</w:t>
            </w:r>
          </w:p>
        </w:tc>
        <w:tc>
          <w:tcPr>
            <w:tcW w:w="1560" w:type="dxa"/>
            <w:vAlign w:val="center"/>
          </w:tcPr>
          <w:p w14:paraId="05694B05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ESCAPE</w:t>
            </w:r>
          </w:p>
        </w:tc>
        <w:tc>
          <w:tcPr>
            <w:tcW w:w="1134" w:type="dxa"/>
            <w:vAlign w:val="center"/>
          </w:tcPr>
          <w:p w14:paraId="336FBA9C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9D02F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D02F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283" w:type="dxa"/>
            <w:vAlign w:val="center"/>
          </w:tcPr>
          <w:p w14:paraId="6056CA90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7CA5D29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  <w:p w14:paraId="008E1594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0.25-0.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46]</w:t>
            </w:r>
          </w:p>
        </w:tc>
        <w:tc>
          <w:tcPr>
            <w:tcW w:w="1985" w:type="dxa"/>
            <w:vAlign w:val="center"/>
          </w:tcPr>
          <w:p w14:paraId="65DE6CF6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106FAED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27C4D">
              <w:rPr>
                <w:rFonts w:ascii="Arial" w:hAnsi="Arial" w:cs="Arial"/>
                <w:i/>
                <w:sz w:val="18"/>
                <w:szCs w:val="18"/>
              </w:rPr>
              <w:t>95%CI [0-NAN]</w:t>
            </w:r>
          </w:p>
        </w:tc>
        <w:tc>
          <w:tcPr>
            <w:tcW w:w="2126" w:type="dxa"/>
            <w:vAlign w:val="center"/>
          </w:tcPr>
          <w:p w14:paraId="23D52812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436F0970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27C4D">
              <w:rPr>
                <w:rFonts w:ascii="Arial" w:hAnsi="Arial" w:cs="Arial"/>
                <w:i/>
                <w:sz w:val="18"/>
                <w:szCs w:val="18"/>
              </w:rPr>
              <w:t>95% CI [87.6-100]</w:t>
            </w:r>
          </w:p>
        </w:tc>
        <w:tc>
          <w:tcPr>
            <w:tcW w:w="2126" w:type="dxa"/>
            <w:vAlign w:val="center"/>
          </w:tcPr>
          <w:p w14:paraId="15C9F1CB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3</w:t>
            </w:r>
          </w:p>
          <w:p w14:paraId="7F4DC5FE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27C4D">
              <w:rPr>
                <w:rFonts w:ascii="Arial" w:hAnsi="Arial" w:cs="Arial"/>
                <w:i/>
                <w:sz w:val="18"/>
                <w:szCs w:val="18"/>
              </w:rPr>
              <w:t>95% CI [97.9-98.6]</w:t>
            </w:r>
          </w:p>
        </w:tc>
        <w:tc>
          <w:tcPr>
            <w:tcW w:w="1843" w:type="dxa"/>
            <w:vAlign w:val="center"/>
          </w:tcPr>
          <w:p w14:paraId="65B1ABE4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UC = 99.2% </w:t>
            </w:r>
          </w:p>
          <w:p w14:paraId="6C1C252A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8.9-99.4]</w:t>
            </w:r>
          </w:p>
          <w:p w14:paraId="0ECAA636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ESCAPE: 2.2% (n=137)</w:t>
            </w:r>
          </w:p>
          <w:p w14:paraId="0F57131A" w14:textId="77777777" w:rsidR="00AD7745" w:rsidRPr="004467B6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ld abuse team: 35 (0.5%)</w:t>
            </w:r>
          </w:p>
        </w:tc>
      </w:tr>
      <w:tr w:rsidR="00AD7745" w:rsidRPr="009D02F9" w14:paraId="07AFC64D" w14:textId="77777777" w:rsidTr="00097784">
        <w:trPr>
          <w:trHeight w:val="1975"/>
        </w:trPr>
        <w:tc>
          <w:tcPr>
            <w:tcW w:w="992" w:type="dxa"/>
            <w:shd w:val="clear" w:color="auto" w:fill="B4C6E7" w:themeFill="accent1" w:themeFillTint="66"/>
            <w:vAlign w:val="center"/>
          </w:tcPr>
          <w:p w14:paraId="69A4E176" w14:textId="195E233E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12D6">
              <w:rPr>
                <w:rFonts w:ascii="Arial" w:hAnsi="Arial" w:cs="Arial"/>
                <w:sz w:val="16"/>
                <w:szCs w:val="16"/>
              </w:rPr>
              <w:t>Teeuw</w:t>
            </w:r>
            <w:proofErr w:type="spellEnd"/>
            <w:r w:rsidRPr="002D12D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; 2019</w:t>
            </w:r>
            <w:r w:rsidR="00B75018">
              <w:rPr>
                <w:rFonts w:ascii="Arial" w:hAnsi="Arial" w:cs="Arial"/>
                <w:sz w:val="16"/>
                <w:szCs w:val="16"/>
              </w:rPr>
              <w:t>[1</w:t>
            </w:r>
            <w:r w:rsidR="00E1156F">
              <w:rPr>
                <w:rFonts w:ascii="Arial" w:hAnsi="Arial" w:cs="Arial"/>
                <w:sz w:val="16"/>
                <w:szCs w:val="16"/>
              </w:rPr>
              <w:t>7</w:t>
            </w:r>
            <w:r w:rsidR="00B75018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56A68D8" w14:textId="206E3B65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0E4525C6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ther-lands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0DC6E7C9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OVAMO</w:t>
            </w:r>
          </w:p>
          <w:p w14:paraId="22B6CF1B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I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A34046A" w14:textId="77777777" w:rsidR="00AD7745" w:rsidRPr="009D02F9" w:rsidRDefault="00AD7745" w:rsidP="00097784">
            <w:pPr>
              <w:pStyle w:val="Geenafstand"/>
              <w:ind w:right="-10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 = </w:t>
            </w:r>
            <w:r w:rsidRPr="009D02F9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D02F9">
              <w:rPr>
                <w:rFonts w:ascii="Arial" w:hAnsi="Arial" w:cs="Arial"/>
                <w:sz w:val="18"/>
                <w:szCs w:val="18"/>
              </w:rPr>
              <w:t>229 (admissions, 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D02F9">
              <w:rPr>
                <w:rFonts w:ascii="Arial" w:hAnsi="Arial" w:cs="Arial"/>
                <w:sz w:val="18"/>
                <w:szCs w:val="18"/>
              </w:rPr>
              <w:t>198 children)</w:t>
            </w:r>
          </w:p>
        </w:tc>
        <w:tc>
          <w:tcPr>
            <w:tcW w:w="283" w:type="dxa"/>
            <w:shd w:val="clear" w:color="auto" w:fill="D9E2F3" w:themeFill="accent1" w:themeFillTint="33"/>
            <w:vAlign w:val="center"/>
          </w:tcPr>
          <w:p w14:paraId="189A4CE6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7284C6BA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AC8D018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E412BE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AFDDC3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DB5A67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281616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27E3F66D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UTOVAMO: 44.74 </w:t>
            </w:r>
          </w:p>
          <w:p w14:paraId="6F71826B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34.63-54.96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  <w:p w14:paraId="70A5465E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897BF6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I: 41.10</w:t>
            </w:r>
          </w:p>
          <w:p w14:paraId="286550EE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29.09-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54</w:t>
            </w:r>
            <w:r>
              <w:rPr>
                <w:rFonts w:ascii="Arial" w:hAnsi="Arial" w:cs="Arial"/>
                <w:i/>
                <w:sz w:val="18"/>
                <w:szCs w:val="18"/>
              </w:rPr>
              <w:t>.26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  <w:p w14:paraId="51DE75A7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54748A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bination: 41.18</w:t>
            </w:r>
          </w:p>
          <w:p w14:paraId="6907A90C" w14:textId="77777777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27C4D">
              <w:rPr>
                <w:rFonts w:ascii="Arial" w:hAnsi="Arial" w:cs="Arial"/>
                <w:i/>
                <w:sz w:val="18"/>
                <w:szCs w:val="18"/>
              </w:rPr>
              <w:t xml:space="preserve">95%CI </w:t>
            </w:r>
            <w:r>
              <w:rPr>
                <w:rFonts w:ascii="Arial" w:hAnsi="Arial" w:cs="Arial"/>
                <w:i/>
                <w:sz w:val="18"/>
                <w:szCs w:val="18"/>
              </w:rPr>
              <w:t>[29.45-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54</w:t>
            </w:r>
            <w:r>
              <w:rPr>
                <w:rFonts w:ascii="Arial" w:hAnsi="Arial" w:cs="Arial"/>
                <w:i/>
                <w:sz w:val="18"/>
                <w:szCs w:val="18"/>
              </w:rPr>
              <w:t>.0</w:t>
            </w:r>
            <w:r w:rsidRPr="00D27C4D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65ED262C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OVAMO: 99.70</w:t>
            </w:r>
          </w:p>
          <w:p w14:paraId="55DE46A4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9.83-99.80]</w:t>
            </w:r>
          </w:p>
          <w:p w14:paraId="4B48E78E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E81498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I: 99.39</w:t>
            </w:r>
          </w:p>
          <w:p w14:paraId="506AD52C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9.15-99.57]</w:t>
            </w:r>
          </w:p>
          <w:p w14:paraId="2D80DD8A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BFC7D5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bination: 99.74</w:t>
            </w:r>
          </w:p>
          <w:p w14:paraId="2F6201E8" w14:textId="77777777" w:rsidR="00AD7745" w:rsidRPr="00811FFC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9.52-99.86]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5DEFFEB7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SPUTOVAMO: 78.79</w:t>
            </w:r>
          </w:p>
          <w:p w14:paraId="5B0B9FB9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64.84-92.74]</w:t>
            </w:r>
          </w:p>
          <w:p w14:paraId="67FB75F7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E964F0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TTI: 20.00</w:t>
            </w:r>
          </w:p>
          <w:p w14:paraId="78D22DB7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-15.06-55.06]</w:t>
            </w:r>
          </w:p>
          <w:p w14:paraId="3230C037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34AC5D7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Combination: 83.05</w:t>
            </w:r>
          </w:p>
          <w:p w14:paraId="36948400" w14:textId="77777777" w:rsidR="00AD7745" w:rsidRPr="007A3D1D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73.48-92.62]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7A98C4F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SPUTOVAMO: 97.79</w:t>
            </w:r>
          </w:p>
          <w:p w14:paraId="51CA5209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7.34-98.24]</w:t>
            </w:r>
          </w:p>
          <w:p w14:paraId="59BA1695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0140D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TTI: 98.88</w:t>
            </w:r>
          </w:p>
          <w:p w14:paraId="722296AE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8.41-99.35]</w:t>
            </w:r>
          </w:p>
          <w:p w14:paraId="33FB9217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204004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Combination: 93.80</w:t>
            </w:r>
          </w:p>
          <w:p w14:paraId="5144B41E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3.03-94.57]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53BEB47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tested: 9,861 (57%)</w:t>
            </w:r>
          </w:p>
          <w:p w14:paraId="561F3E8F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nal positive diagnosis of CAN: 0.9% (107/12,198)</w:t>
            </w:r>
          </w:p>
        </w:tc>
      </w:tr>
      <w:tr w:rsidR="00AD7745" w:rsidRPr="009D02F9" w14:paraId="2AB8B45E" w14:textId="77777777" w:rsidTr="00097784">
        <w:trPr>
          <w:trHeight w:val="1379"/>
        </w:trPr>
        <w:tc>
          <w:tcPr>
            <w:tcW w:w="992" w:type="dxa"/>
            <w:shd w:val="clear" w:color="auto" w:fill="B4C6E7" w:themeFill="accent1" w:themeFillTint="66"/>
            <w:vAlign w:val="center"/>
          </w:tcPr>
          <w:p w14:paraId="7D571CFC" w14:textId="005C75D2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D12D6">
              <w:rPr>
                <w:rFonts w:ascii="Arial" w:hAnsi="Arial" w:cs="Arial"/>
                <w:sz w:val="16"/>
                <w:szCs w:val="16"/>
                <w:lang w:val="nl-NL"/>
              </w:rPr>
              <w:t>Schouten et al.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;</w:t>
            </w:r>
            <w:r w:rsidRPr="002D12D6">
              <w:rPr>
                <w:rFonts w:ascii="Arial" w:hAnsi="Arial" w:cs="Arial"/>
                <w:sz w:val="16"/>
                <w:szCs w:val="16"/>
                <w:lang w:val="nl-NL"/>
              </w:rPr>
              <w:t xml:space="preserve"> 2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017</w:t>
            </w:r>
            <w:r w:rsidR="00515196">
              <w:rPr>
                <w:rFonts w:ascii="Arial" w:hAnsi="Arial" w:cs="Arial"/>
                <w:sz w:val="16"/>
                <w:szCs w:val="16"/>
                <w:lang w:val="nl-NL"/>
              </w:rPr>
              <w:t>[1</w:t>
            </w:r>
            <w:r w:rsidR="00E1156F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  <w:r w:rsidR="00B75018">
              <w:rPr>
                <w:rFonts w:ascii="Arial" w:hAnsi="Arial" w:cs="Arial"/>
                <w:sz w:val="16"/>
                <w:szCs w:val="16"/>
                <w:lang w:val="nl-NL"/>
              </w:rPr>
              <w:t>]</w:t>
            </w:r>
          </w:p>
          <w:p w14:paraId="11FFE56A" w14:textId="3FE95E32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851" w:type="dxa"/>
            <w:vAlign w:val="center"/>
          </w:tcPr>
          <w:p w14:paraId="2110BC59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96FBF">
              <w:rPr>
                <w:rFonts w:ascii="Arial" w:hAnsi="Arial" w:cs="Arial"/>
                <w:sz w:val="18"/>
                <w:szCs w:val="18"/>
                <w:lang w:val="nl-NL"/>
              </w:rPr>
              <w:t>Nether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-</w:t>
            </w:r>
            <w:r w:rsidRPr="00E96FBF">
              <w:rPr>
                <w:rFonts w:ascii="Arial" w:hAnsi="Arial" w:cs="Arial"/>
                <w:sz w:val="18"/>
                <w:szCs w:val="18"/>
                <w:lang w:val="nl-NL"/>
              </w:rPr>
              <w:t>lands</w:t>
            </w:r>
          </w:p>
        </w:tc>
        <w:tc>
          <w:tcPr>
            <w:tcW w:w="1560" w:type="dxa"/>
            <w:vAlign w:val="center"/>
          </w:tcPr>
          <w:p w14:paraId="1A165596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96FBF">
              <w:rPr>
                <w:rFonts w:ascii="Arial" w:hAnsi="Arial" w:cs="Arial"/>
                <w:sz w:val="18"/>
                <w:szCs w:val="18"/>
                <w:lang w:val="nl-NL"/>
              </w:rPr>
              <w:t>SPUTOVAMO-R2</w:t>
            </w:r>
          </w:p>
          <w:p w14:paraId="65DE1842" w14:textId="77777777" w:rsidR="00AD7745" w:rsidRPr="00E96FBF" w:rsidRDefault="00AD7745" w:rsidP="00097784">
            <w:pPr>
              <w:pStyle w:val="Geenafstand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145581BB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96FBF">
              <w:rPr>
                <w:rFonts w:ascii="Arial" w:hAnsi="Arial" w:cs="Arial"/>
                <w:sz w:val="18"/>
                <w:szCs w:val="18"/>
                <w:lang w:val="nl-NL"/>
              </w:rPr>
              <w:t>SPUTOVAMO-R3</w:t>
            </w:r>
          </w:p>
        </w:tc>
        <w:tc>
          <w:tcPr>
            <w:tcW w:w="1134" w:type="dxa"/>
            <w:vAlign w:val="center"/>
          </w:tcPr>
          <w:p w14:paraId="2F5EB009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E96FBF">
              <w:rPr>
                <w:rFonts w:ascii="Arial" w:hAnsi="Arial" w:cs="Arial"/>
                <w:sz w:val="18"/>
                <w:szCs w:val="18"/>
                <w:lang w:val="nl-NL"/>
              </w:rPr>
              <w:t>n = 50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,</w:t>
            </w:r>
            <w:r w:rsidRPr="00E96FBF">
              <w:rPr>
                <w:rFonts w:ascii="Arial" w:hAnsi="Arial" w:cs="Arial"/>
                <w:sz w:val="18"/>
                <w:szCs w:val="18"/>
                <w:lang w:val="nl-NL"/>
              </w:rPr>
              <w:t>671</w:t>
            </w:r>
          </w:p>
        </w:tc>
        <w:tc>
          <w:tcPr>
            <w:tcW w:w="283" w:type="dxa"/>
            <w:vAlign w:val="center"/>
          </w:tcPr>
          <w:p w14:paraId="5E941F96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5</w:t>
            </w:r>
          </w:p>
          <w:p w14:paraId="738CA0EB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750658FE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0F9111C5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4B637208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6</w:t>
            </w:r>
          </w:p>
        </w:tc>
        <w:tc>
          <w:tcPr>
            <w:tcW w:w="2126" w:type="dxa"/>
            <w:vAlign w:val="center"/>
          </w:tcPr>
          <w:p w14:paraId="411A70FA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8.3</w:t>
            </w:r>
          </w:p>
          <w:p w14:paraId="2E6CF905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  <w:lang w:val="nl-NL"/>
              </w:rPr>
            </w:pPr>
            <w:r w:rsidRPr="00E96FBF">
              <w:rPr>
                <w:rFonts w:ascii="Arial" w:hAnsi="Arial" w:cs="Arial"/>
                <w:i/>
                <w:sz w:val="18"/>
                <w:szCs w:val="18"/>
                <w:lang w:val="nl-NL"/>
              </w:rPr>
              <w:t>95% CI [3.9-15.2]</w:t>
            </w:r>
          </w:p>
          <w:p w14:paraId="2599F242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1DEFA5B8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0DB55239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9.1</w:t>
            </w:r>
          </w:p>
          <w:p w14:paraId="0020080A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  <w:lang w:val="nl-NL"/>
              </w:rPr>
            </w:pPr>
            <w:r w:rsidRPr="00E96FBF">
              <w:rPr>
                <w:rFonts w:ascii="Arial" w:hAnsi="Arial" w:cs="Arial"/>
                <w:i/>
                <w:sz w:val="18"/>
                <w:szCs w:val="18"/>
                <w:lang w:val="nl-NL"/>
              </w:rPr>
              <w:t>95% BI [3.7-17.8]</w:t>
            </w:r>
          </w:p>
        </w:tc>
        <w:tc>
          <w:tcPr>
            <w:tcW w:w="1985" w:type="dxa"/>
            <w:vAlign w:val="center"/>
          </w:tcPr>
          <w:p w14:paraId="67E10501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99.1</w:t>
            </w:r>
          </w:p>
          <w:p w14:paraId="3E89D8FF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  <w:lang w:val="nl-NL"/>
              </w:rPr>
            </w:pPr>
            <w:r w:rsidRPr="00E96FBF">
              <w:rPr>
                <w:rFonts w:ascii="Arial" w:hAnsi="Arial" w:cs="Arial"/>
                <w:i/>
                <w:sz w:val="18"/>
                <w:szCs w:val="18"/>
                <w:lang w:val="nl-NL"/>
              </w:rPr>
              <w:t>95% CI [98.8-99.3]</w:t>
            </w:r>
          </w:p>
          <w:p w14:paraId="49568A80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180C1E81" w14:textId="77777777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  <w:p w14:paraId="23FAF1B6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02F9">
              <w:rPr>
                <w:rFonts w:ascii="Arial" w:hAnsi="Arial" w:cs="Arial"/>
                <w:sz w:val="18"/>
                <w:szCs w:val="18"/>
              </w:rPr>
              <w:t>99.1</w:t>
            </w:r>
          </w:p>
          <w:p w14:paraId="6D17AB75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02F9">
              <w:rPr>
                <w:rFonts w:ascii="Arial" w:hAnsi="Arial" w:cs="Arial"/>
                <w:i/>
                <w:sz w:val="18"/>
                <w:szCs w:val="18"/>
              </w:rPr>
              <w:t>95% BI [98.7-99.3]</w:t>
            </w:r>
          </w:p>
        </w:tc>
        <w:tc>
          <w:tcPr>
            <w:tcW w:w="2126" w:type="dxa"/>
            <w:vAlign w:val="center"/>
          </w:tcPr>
          <w:p w14:paraId="40198743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4.8</w:t>
            </w:r>
          </w:p>
          <w:p w14:paraId="2E66F493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7.0-26.2]</w:t>
            </w:r>
          </w:p>
          <w:p w14:paraId="3EC18012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05B161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616C6619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1.7</w:t>
            </w:r>
          </w:p>
          <w:p w14:paraId="1695A7D3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4.8-22.6]</w:t>
            </w:r>
          </w:p>
        </w:tc>
        <w:tc>
          <w:tcPr>
            <w:tcW w:w="2126" w:type="dxa"/>
            <w:vAlign w:val="center"/>
          </w:tcPr>
          <w:p w14:paraId="0653FBDC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2</w:t>
            </w:r>
          </w:p>
          <w:p w14:paraId="5EF1CEDB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7.8-98.5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  <w:p w14:paraId="7D99A0A4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9B4A1CD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1AFF070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8.7</w:t>
            </w:r>
          </w:p>
          <w:p w14:paraId="05A7F705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CI [98.4-99.0]</w:t>
            </w:r>
          </w:p>
        </w:tc>
        <w:tc>
          <w:tcPr>
            <w:tcW w:w="1843" w:type="dxa"/>
            <w:vAlign w:val="center"/>
          </w:tcPr>
          <w:p w14:paraId="17BC37E3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checklist: 0.2%</w:t>
            </w:r>
          </w:p>
        </w:tc>
      </w:tr>
      <w:tr w:rsidR="00AD7745" w:rsidRPr="009D02F9" w14:paraId="67FE9702" w14:textId="77777777" w:rsidTr="00097784">
        <w:trPr>
          <w:trHeight w:val="846"/>
        </w:trPr>
        <w:tc>
          <w:tcPr>
            <w:tcW w:w="992" w:type="dxa"/>
            <w:shd w:val="clear" w:color="auto" w:fill="B4C6E7" w:themeFill="accent1" w:themeFillTint="66"/>
            <w:vAlign w:val="center"/>
          </w:tcPr>
          <w:p w14:paraId="0AEC36C5" w14:textId="5B9CAEE3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2D12D6">
              <w:rPr>
                <w:rFonts w:ascii="Arial" w:hAnsi="Arial" w:cs="Arial"/>
                <w:sz w:val="16"/>
                <w:szCs w:val="16"/>
                <w:lang w:val="nl-NL"/>
              </w:rPr>
              <w:t>Sittig</w:t>
            </w:r>
            <w:proofErr w:type="spellEnd"/>
            <w:r w:rsidRPr="002D12D6">
              <w:rPr>
                <w:rFonts w:ascii="Arial" w:hAnsi="Arial" w:cs="Arial"/>
                <w:sz w:val="16"/>
                <w:szCs w:val="16"/>
                <w:lang w:val="nl-NL"/>
              </w:rPr>
              <w:t xml:space="preserve"> et al.; 2016</w:t>
            </w:r>
            <w:r w:rsidR="00B75018">
              <w:rPr>
                <w:rFonts w:ascii="Arial" w:hAnsi="Arial" w:cs="Arial"/>
                <w:sz w:val="16"/>
                <w:szCs w:val="16"/>
                <w:lang w:val="nl-NL"/>
              </w:rPr>
              <w:t>[1</w:t>
            </w:r>
            <w:r w:rsidR="00E1156F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  <w:r w:rsidR="00B75018">
              <w:rPr>
                <w:rFonts w:ascii="Arial" w:hAnsi="Arial" w:cs="Arial"/>
                <w:sz w:val="16"/>
                <w:szCs w:val="16"/>
                <w:lang w:val="nl-NL"/>
              </w:rPr>
              <w:t>]</w:t>
            </w:r>
          </w:p>
          <w:p w14:paraId="22FDD505" w14:textId="76CF6918" w:rsidR="00AD7745" w:rsidRPr="00D27C4D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7EE1F628" w14:textId="77777777" w:rsidR="00AD7745" w:rsidRPr="002D12D6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ther-lands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3DAD5877" w14:textId="77777777" w:rsidR="00AD7745" w:rsidRPr="002D12D6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12D6">
              <w:rPr>
                <w:rFonts w:ascii="Arial" w:hAnsi="Arial" w:cs="Arial"/>
                <w:sz w:val="18"/>
                <w:szCs w:val="18"/>
              </w:rPr>
              <w:t>SPUTOVAMO-R</w:t>
            </w:r>
          </w:p>
          <w:p w14:paraId="3E27917E" w14:textId="77777777" w:rsidR="00AD7745" w:rsidRPr="002D12D6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12D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physical child abuse)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F055476" w14:textId="77777777" w:rsidR="00AD7745" w:rsidRPr="002D12D6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12D6">
              <w:rPr>
                <w:rFonts w:ascii="Arial" w:hAnsi="Arial" w:cs="Arial"/>
                <w:sz w:val="18"/>
                <w:szCs w:val="18"/>
              </w:rPr>
              <w:t>n = 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D12D6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283" w:type="dxa"/>
            <w:shd w:val="clear" w:color="auto" w:fill="D9E2F3" w:themeFill="accent1" w:themeFillTint="33"/>
            <w:vAlign w:val="center"/>
          </w:tcPr>
          <w:p w14:paraId="5A85E37F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5D75548E" w14:textId="77777777" w:rsidR="00AD7745" w:rsidRPr="002D12D6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7939A81F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D12D6">
              <w:rPr>
                <w:rFonts w:ascii="Arial" w:hAnsi="Arial" w:cs="Arial"/>
                <w:i/>
                <w:sz w:val="18"/>
                <w:szCs w:val="18"/>
              </w:rPr>
              <w:t>95% BI [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sz w:val="18"/>
                <w:szCs w:val="18"/>
              </w:rPr>
              <w:t>.6-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8</w:t>
            </w:r>
            <w:r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5]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33F3939D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2272CCAC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BI [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99</w:t>
            </w:r>
            <w:r>
              <w:rPr>
                <w:rFonts w:ascii="Arial" w:hAnsi="Arial" w:cs="Arial"/>
                <w:i/>
                <w:sz w:val="18"/>
                <w:szCs w:val="18"/>
              </w:rPr>
              <w:t>.4-100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2922A5C6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  <w:p w14:paraId="313E54C1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95% BI [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29</w:t>
            </w:r>
            <w:r>
              <w:rPr>
                <w:rFonts w:ascii="Arial" w:hAnsi="Arial" w:cs="Arial"/>
                <w:i/>
                <w:sz w:val="18"/>
                <w:szCs w:val="18"/>
              </w:rPr>
              <w:t>.2-1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00</w:t>
            </w:r>
            <w:r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0]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</w:tcPr>
          <w:p w14:paraId="3F462FF4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5</w:t>
            </w:r>
          </w:p>
          <w:p w14:paraId="02AA7431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02F9">
              <w:rPr>
                <w:rFonts w:ascii="Arial" w:hAnsi="Arial" w:cs="Arial"/>
                <w:i/>
                <w:sz w:val="18"/>
                <w:szCs w:val="18"/>
              </w:rPr>
              <w:t xml:space="preserve">95% BI </w:t>
            </w:r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83</w:t>
            </w:r>
            <w:r>
              <w:rPr>
                <w:rFonts w:ascii="Arial" w:hAnsi="Arial" w:cs="Arial"/>
                <w:i/>
                <w:sz w:val="18"/>
                <w:szCs w:val="18"/>
              </w:rPr>
              <w:t>.7-88.</w:t>
            </w:r>
            <w:r w:rsidRPr="009D02F9">
              <w:rPr>
                <w:rFonts w:ascii="Arial" w:hAnsi="Arial" w:cs="Arial"/>
                <w:i/>
                <w:sz w:val="18"/>
                <w:szCs w:val="18"/>
              </w:rPr>
              <w:t>9]</w:t>
            </w:r>
          </w:p>
        </w:tc>
        <w:tc>
          <w:tcPr>
            <w:tcW w:w="1843" w:type="dxa"/>
            <w:shd w:val="clear" w:color="auto" w:fill="D9E2F3" w:themeFill="accent1" w:themeFillTint="33"/>
            <w:vAlign w:val="center"/>
          </w:tcPr>
          <w:p w14:paraId="60383964" w14:textId="77777777" w:rsidR="00AD7745" w:rsidRPr="009D02F9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valence physical child abuse: </w:t>
            </w:r>
            <w:r w:rsidRPr="00B06392"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Pr="00B06392">
              <w:rPr>
                <w:rFonts w:ascii="Arial" w:hAnsi="Arial" w:cs="Arial"/>
                <w:i/>
                <w:sz w:val="18"/>
                <w:szCs w:val="18"/>
              </w:rPr>
              <w:t>95% BI [0.01-0.2]</w:t>
            </w:r>
          </w:p>
        </w:tc>
      </w:tr>
      <w:tr w:rsidR="00AD7745" w:rsidRPr="009D02F9" w14:paraId="5440D037" w14:textId="77777777" w:rsidTr="00097784">
        <w:trPr>
          <w:trHeight w:val="1144"/>
        </w:trPr>
        <w:tc>
          <w:tcPr>
            <w:tcW w:w="992" w:type="dxa"/>
            <w:shd w:val="clear" w:color="auto" w:fill="B4C6E7" w:themeFill="accent1" w:themeFillTint="66"/>
            <w:vAlign w:val="center"/>
          </w:tcPr>
          <w:p w14:paraId="2CF404DD" w14:textId="7A9F25B2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E96FBF">
              <w:rPr>
                <w:rFonts w:ascii="Arial" w:hAnsi="Arial" w:cs="Arial"/>
                <w:sz w:val="16"/>
                <w:szCs w:val="16"/>
                <w:lang w:val="nl-NL"/>
              </w:rPr>
              <w:t>Hoytema</w:t>
            </w:r>
            <w:proofErr w:type="spellEnd"/>
            <w:r w:rsidRPr="00E96FBF">
              <w:rPr>
                <w:rFonts w:ascii="Arial" w:hAnsi="Arial" w:cs="Arial"/>
                <w:sz w:val="16"/>
                <w:szCs w:val="16"/>
                <w:lang w:val="nl-NL"/>
              </w:rPr>
              <w:t xml:space="preserve"> van </w:t>
            </w:r>
            <w:proofErr w:type="spellStart"/>
            <w:r w:rsidRPr="00E96FBF">
              <w:rPr>
                <w:rFonts w:ascii="Arial" w:hAnsi="Arial" w:cs="Arial"/>
                <w:sz w:val="16"/>
                <w:szCs w:val="16"/>
                <w:lang w:val="nl-NL"/>
              </w:rPr>
              <w:t>Konijnen-burg</w:t>
            </w:r>
            <w:proofErr w:type="spellEnd"/>
            <w:r w:rsidRPr="00E96FBF">
              <w:rPr>
                <w:rFonts w:ascii="Arial" w:hAnsi="Arial" w:cs="Arial"/>
                <w:sz w:val="16"/>
                <w:szCs w:val="16"/>
                <w:lang w:val="nl-NL"/>
              </w:rPr>
              <w:t xml:space="preserve"> et al.;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 xml:space="preserve"> 2014</w:t>
            </w:r>
            <w:r w:rsidR="00B75018">
              <w:rPr>
                <w:rFonts w:ascii="Arial" w:hAnsi="Arial" w:cs="Arial"/>
                <w:sz w:val="16"/>
                <w:szCs w:val="16"/>
                <w:lang w:val="nl-NL"/>
              </w:rPr>
              <w:t>[</w:t>
            </w:r>
            <w:r w:rsidR="00515196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  <w:r w:rsidR="00E1156F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  <w:r w:rsidR="00B75018">
              <w:rPr>
                <w:rFonts w:ascii="Arial" w:hAnsi="Arial" w:cs="Arial"/>
                <w:sz w:val="16"/>
                <w:szCs w:val="16"/>
                <w:lang w:val="nl-NL"/>
              </w:rPr>
              <w:t>]</w:t>
            </w:r>
          </w:p>
          <w:p w14:paraId="286B63A9" w14:textId="0DFFC21F" w:rsidR="00AD7745" w:rsidRPr="00E96FBF" w:rsidRDefault="00AD7745" w:rsidP="00097784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ADB07E9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ther-land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CB545A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fferent local screening tools</w:t>
            </w:r>
          </w:p>
          <w:p w14:paraId="366FF150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SCAPE</w:t>
            </w:r>
          </w:p>
          <w:p w14:paraId="7F896433" w14:textId="77777777" w:rsidR="00AD7745" w:rsidRPr="002D12D6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UTOVAM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5E612" w14:textId="77777777" w:rsidR="00AD7745" w:rsidRPr="002D12D6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80 hospitals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CE82FF5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84A7AA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21008C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1EC1E5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012929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94E1DC" w14:textId="77777777" w:rsidR="00AD7745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% use SPUTOVAMO, </w:t>
            </w:r>
          </w:p>
          <w:p w14:paraId="1BA99834" w14:textId="77777777" w:rsidR="00AD7745" w:rsidRPr="00B06392" w:rsidRDefault="00AD7745" w:rsidP="00097784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% use ESCAPE, 73% use local screening tools</w:t>
            </w:r>
          </w:p>
        </w:tc>
      </w:tr>
    </w:tbl>
    <w:p w14:paraId="5580B934" w14:textId="77777777" w:rsidR="00AD7745" w:rsidRPr="00947578" w:rsidRDefault="00AD7745" w:rsidP="00AD7745">
      <w:pPr>
        <w:pStyle w:val="Geenafstand"/>
        <w:rPr>
          <w:rFonts w:ascii="Arial" w:hAnsi="Arial" w:cs="Arial"/>
          <w:sz w:val="18"/>
          <w:szCs w:val="18"/>
        </w:rPr>
      </w:pPr>
      <w:r w:rsidRPr="00947578">
        <w:rPr>
          <w:rFonts w:ascii="Arial" w:hAnsi="Arial" w:cs="Arial"/>
          <w:sz w:val="18"/>
          <w:szCs w:val="18"/>
        </w:rPr>
        <w:t>*These estimates are an approach of the actual values, because of differential verification methods being used to verify positives and negatives</w:t>
      </w:r>
    </w:p>
    <w:p w14:paraId="1F7680C9" w14:textId="2BA4A392" w:rsidR="00780413" w:rsidRPr="00B75018" w:rsidRDefault="00AD7745" w:rsidP="00B75018">
      <w:pPr>
        <w:pStyle w:val="Geenafstand"/>
        <w:rPr>
          <w:rFonts w:ascii="Arial" w:hAnsi="Arial" w:cs="Arial"/>
          <w:sz w:val="18"/>
          <w:szCs w:val="18"/>
        </w:rPr>
      </w:pPr>
      <w:r w:rsidRPr="00947578">
        <w:rPr>
          <w:rFonts w:ascii="Arial" w:hAnsi="Arial" w:cs="Arial"/>
          <w:sz w:val="18"/>
          <w:szCs w:val="18"/>
        </w:rPr>
        <w:t>^PPV = positive predictive value, NPV = negative predictive value</w:t>
      </w:r>
    </w:p>
    <w:sectPr w:rsidR="00780413" w:rsidRPr="00B75018" w:rsidSect="00AD7745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zpx5xfmd529ue9dzovrsd3dxxddzda9szv&quot;&gt;MOZ EndNote Library&lt;record-ids&gt;&lt;item&gt;10&lt;/item&gt;&lt;/record-ids&gt;&lt;/item&gt;&lt;/Libraries&gt;"/>
  </w:docVars>
  <w:rsids>
    <w:rsidRoot w:val="00AD7745"/>
    <w:rsid w:val="00013DBB"/>
    <w:rsid w:val="00030B9B"/>
    <w:rsid w:val="000677C5"/>
    <w:rsid w:val="000819BA"/>
    <w:rsid w:val="00097436"/>
    <w:rsid w:val="000B0BEE"/>
    <w:rsid w:val="000C7E64"/>
    <w:rsid w:val="000D7C57"/>
    <w:rsid w:val="001343EE"/>
    <w:rsid w:val="0016445D"/>
    <w:rsid w:val="00177313"/>
    <w:rsid w:val="00214A6D"/>
    <w:rsid w:val="00224B98"/>
    <w:rsid w:val="00231DCD"/>
    <w:rsid w:val="00233851"/>
    <w:rsid w:val="00260EAE"/>
    <w:rsid w:val="002B2A18"/>
    <w:rsid w:val="002B7781"/>
    <w:rsid w:val="002D42C7"/>
    <w:rsid w:val="002D4324"/>
    <w:rsid w:val="003035C8"/>
    <w:rsid w:val="00305A7C"/>
    <w:rsid w:val="00325E82"/>
    <w:rsid w:val="003317B1"/>
    <w:rsid w:val="00342CE8"/>
    <w:rsid w:val="003454FB"/>
    <w:rsid w:val="00355104"/>
    <w:rsid w:val="00391681"/>
    <w:rsid w:val="003A57FA"/>
    <w:rsid w:val="003C5622"/>
    <w:rsid w:val="003C7F33"/>
    <w:rsid w:val="003F263C"/>
    <w:rsid w:val="004431EB"/>
    <w:rsid w:val="004820D7"/>
    <w:rsid w:val="00515196"/>
    <w:rsid w:val="005509CA"/>
    <w:rsid w:val="005518D7"/>
    <w:rsid w:val="0055296A"/>
    <w:rsid w:val="005A14B3"/>
    <w:rsid w:val="005B2B09"/>
    <w:rsid w:val="005B5364"/>
    <w:rsid w:val="006136B9"/>
    <w:rsid w:val="0066099F"/>
    <w:rsid w:val="00696623"/>
    <w:rsid w:val="006A4D8C"/>
    <w:rsid w:val="006B0C0B"/>
    <w:rsid w:val="006B32E3"/>
    <w:rsid w:val="006D09EA"/>
    <w:rsid w:val="006E6388"/>
    <w:rsid w:val="0072772A"/>
    <w:rsid w:val="007534C2"/>
    <w:rsid w:val="007609AE"/>
    <w:rsid w:val="00780413"/>
    <w:rsid w:val="007824DE"/>
    <w:rsid w:val="007D7F8F"/>
    <w:rsid w:val="007E15F3"/>
    <w:rsid w:val="00807FDB"/>
    <w:rsid w:val="00840039"/>
    <w:rsid w:val="00842D64"/>
    <w:rsid w:val="008B0B57"/>
    <w:rsid w:val="008C34D2"/>
    <w:rsid w:val="008D0B25"/>
    <w:rsid w:val="00904495"/>
    <w:rsid w:val="00934127"/>
    <w:rsid w:val="00935570"/>
    <w:rsid w:val="009753E5"/>
    <w:rsid w:val="00981244"/>
    <w:rsid w:val="00987BD3"/>
    <w:rsid w:val="009C75DF"/>
    <w:rsid w:val="009D2E39"/>
    <w:rsid w:val="009D7283"/>
    <w:rsid w:val="00A455A1"/>
    <w:rsid w:val="00A561AB"/>
    <w:rsid w:val="00A61CCA"/>
    <w:rsid w:val="00A94F73"/>
    <w:rsid w:val="00AB21DD"/>
    <w:rsid w:val="00AD7745"/>
    <w:rsid w:val="00AE16EA"/>
    <w:rsid w:val="00B013A4"/>
    <w:rsid w:val="00B01E3C"/>
    <w:rsid w:val="00B03447"/>
    <w:rsid w:val="00B35B6B"/>
    <w:rsid w:val="00B40F3D"/>
    <w:rsid w:val="00B75018"/>
    <w:rsid w:val="00B95517"/>
    <w:rsid w:val="00BA52C7"/>
    <w:rsid w:val="00BB0A17"/>
    <w:rsid w:val="00BC2C16"/>
    <w:rsid w:val="00BD340F"/>
    <w:rsid w:val="00BE4968"/>
    <w:rsid w:val="00C138E6"/>
    <w:rsid w:val="00C254F2"/>
    <w:rsid w:val="00C350CF"/>
    <w:rsid w:val="00C44099"/>
    <w:rsid w:val="00CF405F"/>
    <w:rsid w:val="00D11A14"/>
    <w:rsid w:val="00D5004A"/>
    <w:rsid w:val="00D60513"/>
    <w:rsid w:val="00D8289D"/>
    <w:rsid w:val="00D84115"/>
    <w:rsid w:val="00DB72BC"/>
    <w:rsid w:val="00DE11FF"/>
    <w:rsid w:val="00DE330E"/>
    <w:rsid w:val="00E1156F"/>
    <w:rsid w:val="00E12EE1"/>
    <w:rsid w:val="00E5323E"/>
    <w:rsid w:val="00E8327C"/>
    <w:rsid w:val="00EA164B"/>
    <w:rsid w:val="00ED6866"/>
    <w:rsid w:val="00EE771B"/>
    <w:rsid w:val="00F0245C"/>
    <w:rsid w:val="00F94D2C"/>
    <w:rsid w:val="00FA079E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5FCC0"/>
  <w15:chartTrackingRefBased/>
  <w15:docId w15:val="{A2170600-6BA4-48EF-8FB3-D4B22545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D7745"/>
    <w:pPr>
      <w:spacing w:after="200" w:line="276" w:lineRule="auto"/>
    </w:pPr>
    <w:rPr>
      <w:lang w:val="en-US"/>
    </w:rPr>
  </w:style>
  <w:style w:type="paragraph" w:styleId="Kop2">
    <w:name w:val="heading 2"/>
    <w:basedOn w:val="Standaard"/>
    <w:next w:val="Standaard"/>
    <w:link w:val="Kop2Char"/>
    <w:unhideWhenUsed/>
    <w:qFormat/>
    <w:rsid w:val="00AD7745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AD7745"/>
    <w:rPr>
      <w:rFonts w:ascii="Arial" w:eastAsiaTheme="majorEastAsia" w:hAnsi="Arial" w:cstheme="majorBidi"/>
      <w:b/>
      <w:bCs/>
      <w:color w:val="4472C4" w:themeColor="accent1"/>
      <w:sz w:val="26"/>
      <w:szCs w:val="26"/>
      <w:lang w:val="en-US"/>
    </w:rPr>
  </w:style>
  <w:style w:type="paragraph" w:styleId="Geenafstand">
    <w:name w:val="No Spacing"/>
    <w:link w:val="GeenafstandChar"/>
    <w:uiPriority w:val="1"/>
    <w:qFormat/>
    <w:rsid w:val="00AD7745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D7745"/>
    <w:rPr>
      <w:lang w:val="en-US"/>
    </w:rPr>
  </w:style>
  <w:style w:type="table" w:styleId="Tabelraster">
    <w:name w:val="Table Grid"/>
    <w:basedOn w:val="Standaardtabel"/>
    <w:uiPriority w:val="59"/>
    <w:rsid w:val="00AD77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80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0413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8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7804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8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78041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4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ne Hoedeman</dc:creator>
  <cp:keywords/>
  <dc:description/>
  <cp:lastModifiedBy>Féline Hoedeman</cp:lastModifiedBy>
  <cp:revision>7</cp:revision>
  <dcterms:created xsi:type="dcterms:W3CDTF">2020-04-10T15:09:00Z</dcterms:created>
  <dcterms:modified xsi:type="dcterms:W3CDTF">2021-01-10T15:02:00Z</dcterms:modified>
</cp:coreProperties>
</file>